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551" w:rsidRPr="00F81CEF" w:rsidRDefault="005E623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2 Table. R</w:t>
      </w:r>
      <w:r>
        <w:rPr>
          <w:rFonts w:ascii="Times New Roman" w:hAnsi="Times New Roman" w:cs="Times New Roman"/>
          <w:b/>
          <w:sz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</w:rPr>
        <w:t xml:space="preserve"> and p-values from linear regression analysis for each miRNA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821"/>
        <w:gridCol w:w="946"/>
      </w:tblGrid>
      <w:tr w:rsidR="005E623D" w:rsidRPr="00F81CEF" w:rsidTr="005E623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623D" w:rsidRPr="00F81CEF" w:rsidRDefault="005E623D">
            <w:pPr>
              <w:rPr>
                <w:rFonts w:ascii="Times New Roman" w:hAnsi="Times New Roman" w:cs="Times New Roman"/>
                <w:b/>
              </w:rPr>
            </w:pPr>
            <w:r w:rsidRPr="00F81CEF">
              <w:rPr>
                <w:rFonts w:ascii="Times New Roman" w:hAnsi="Times New Roman" w:cs="Times New Roman"/>
                <w:b/>
              </w:rPr>
              <w:t>mi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b/>
              </w:rPr>
            </w:pPr>
            <w:r w:rsidRPr="00F81CEF">
              <w:rPr>
                <w:rFonts w:ascii="Times New Roman" w:hAnsi="Times New Roman" w:cs="Times New Roman"/>
                <w:b/>
              </w:rPr>
              <w:t>R</w:t>
            </w:r>
            <w:r w:rsidRPr="00F81CEF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b/>
              </w:rPr>
            </w:pPr>
            <w:r w:rsidRPr="00F81CE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E623D" w:rsidRPr="00F81CEF" w:rsidTr="005E623D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42-3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63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&lt;0,0001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34b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6256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&lt;0,0001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let-7a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5370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&lt;0,0001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373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5248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&lt;0,0001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let-7d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5021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&lt;0,0001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497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4918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&lt;0,0001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let-7d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4813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&lt;0,0001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let-7f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4750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&lt;0,0001</w:t>
            </w:r>
          </w:p>
        </w:tc>
        <w:bookmarkStart w:id="0" w:name="_GoBack"/>
        <w:bookmarkEnd w:id="0"/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4493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&lt;0,0001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99a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3990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&lt;0,0001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let-7c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3826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&lt;0,0001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0b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3643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&lt;0,0001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22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3594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&lt;0,0001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484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3565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&lt;0,0001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01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3240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02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91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3167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02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30c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3135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03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93a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3045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03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let-7i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3039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03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5a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3010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04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23b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3001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04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423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938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04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425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886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05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48a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873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05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let-7b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867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05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5b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825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06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48b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710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08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let-7g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694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08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28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624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10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22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509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14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21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476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15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9b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439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16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26b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357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20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8a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353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20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221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257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26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23a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209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29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196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30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07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129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35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03a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113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37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29a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080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40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423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073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41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335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2025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46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22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1999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49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25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1979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51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51a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1959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54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93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1873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66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29c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1768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86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652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1715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098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222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1697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102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660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1619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123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24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1405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204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0a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1367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224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lastRenderedPageBreak/>
              <w:t>hsa-miR-30e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1244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298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424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1180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347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34a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1174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352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25a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1005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524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365a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994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539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99a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959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586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25b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720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1033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100-5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718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1038</w:t>
            </w:r>
          </w:p>
        </w:tc>
      </w:tr>
      <w:tr w:rsidR="005E623D" w:rsidRPr="00F81CEF" w:rsidTr="005E623D">
        <w:tc>
          <w:tcPr>
            <w:tcW w:w="0" w:type="auto"/>
            <w:vAlign w:val="bottom"/>
          </w:tcPr>
          <w:p w:rsidR="005E623D" w:rsidRPr="00F81CEF" w:rsidRDefault="005E623D" w:rsidP="005E623D">
            <w:pPr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hsa-miR-517a-3p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0713</w:t>
            </w:r>
          </w:p>
        </w:tc>
        <w:tc>
          <w:tcPr>
            <w:tcW w:w="0" w:type="auto"/>
            <w:vAlign w:val="center"/>
          </w:tcPr>
          <w:p w:rsidR="005E623D" w:rsidRPr="00F81CEF" w:rsidRDefault="005E623D" w:rsidP="005E62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CEF">
              <w:rPr>
                <w:rFonts w:ascii="Times New Roman" w:hAnsi="Times New Roman" w:cs="Times New Roman"/>
                <w:color w:val="000000"/>
              </w:rPr>
              <w:t>0,1052</w:t>
            </w:r>
          </w:p>
        </w:tc>
      </w:tr>
    </w:tbl>
    <w:p w:rsidR="005E623D" w:rsidRPr="005E623D" w:rsidRDefault="005E623D">
      <w:pPr>
        <w:rPr>
          <w:rFonts w:ascii="Times New Roman" w:hAnsi="Times New Roman" w:cs="Times New Roman"/>
          <w:b/>
          <w:sz w:val="24"/>
        </w:rPr>
      </w:pPr>
    </w:p>
    <w:sectPr w:rsidR="005E623D" w:rsidRPr="005E62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23D"/>
    <w:rsid w:val="005E623D"/>
    <w:rsid w:val="00B72551"/>
    <w:rsid w:val="00F81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AEBC7"/>
  <w15:chartTrackingRefBased/>
  <w15:docId w15:val="{B685826B-570A-455B-A156-A8201E15F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E6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pås, Lene Brattsti</dc:creator>
  <cp:keywords/>
  <dc:description/>
  <cp:lastModifiedBy>Dypås, Lene Brattsti</cp:lastModifiedBy>
  <cp:revision>1</cp:revision>
  <dcterms:created xsi:type="dcterms:W3CDTF">2020-02-19T10:07:00Z</dcterms:created>
  <dcterms:modified xsi:type="dcterms:W3CDTF">2020-02-19T11:11:00Z</dcterms:modified>
</cp:coreProperties>
</file>